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927" w:rsidRDefault="00BA4B59" w:rsidP="00DE2A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0792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F0903">
        <w:rPr>
          <w:rFonts w:ascii="Times New Roman" w:hAnsi="Times New Roman" w:cs="Times New Roman"/>
          <w:b/>
          <w:sz w:val="24"/>
          <w:szCs w:val="24"/>
        </w:rPr>
        <w:t>4</w:t>
      </w:r>
      <w:r w:rsidR="00C07927" w:rsidRPr="001F47E1">
        <w:rPr>
          <w:rFonts w:ascii="Times New Roman" w:hAnsi="Times New Roman" w:cs="Times New Roman"/>
          <w:b/>
          <w:sz w:val="24"/>
          <w:szCs w:val="24"/>
        </w:rPr>
        <w:t>.</w:t>
      </w:r>
      <w:r w:rsidR="00C07927" w:rsidRPr="001F47E1">
        <w:rPr>
          <w:rFonts w:ascii="Times New Roman" w:hAnsi="Times New Roman" w:cs="Times New Roman"/>
          <w:sz w:val="24"/>
          <w:szCs w:val="24"/>
        </w:rPr>
        <w:t xml:space="preserve"> </w:t>
      </w:r>
      <w:r w:rsidR="00116B30" w:rsidRPr="00116B30">
        <w:rPr>
          <w:rFonts w:ascii="Times New Roman" w:hAnsi="Times New Roman" w:cs="Times New Roman"/>
          <w:sz w:val="24"/>
          <w:szCs w:val="24"/>
        </w:rPr>
        <w:t>List of quantified IgG chains</w:t>
      </w:r>
      <w:r w:rsidR="00F11C4D">
        <w:rPr>
          <w:rFonts w:ascii="Times New Roman" w:hAnsi="Times New Roman" w:cs="Times New Roman"/>
          <w:sz w:val="24"/>
          <w:szCs w:val="24"/>
        </w:rPr>
        <w:t>/peptides</w:t>
      </w:r>
      <w:r w:rsidR="00F14ABD">
        <w:rPr>
          <w:rFonts w:ascii="Times New Roman" w:hAnsi="Times New Roman" w:cs="Times New Roman"/>
          <w:sz w:val="24"/>
          <w:szCs w:val="24"/>
        </w:rPr>
        <w:t xml:space="preserve"> and other proteins found in the</w:t>
      </w:r>
      <w:r w:rsidR="00116B30" w:rsidRPr="00116B30">
        <w:rPr>
          <w:rFonts w:ascii="Times New Roman" w:hAnsi="Times New Roman" w:cs="Times New Roman"/>
          <w:sz w:val="24"/>
          <w:szCs w:val="24"/>
        </w:rPr>
        <w:t xml:space="preserve"> proteomics analysis of </w:t>
      </w:r>
      <w:r w:rsidR="00F14ABD">
        <w:rPr>
          <w:rFonts w:ascii="Times New Roman" w:hAnsi="Times New Roman" w:cs="Times New Roman"/>
          <w:sz w:val="24"/>
          <w:szCs w:val="24"/>
        </w:rPr>
        <w:t xml:space="preserve">the </w:t>
      </w:r>
      <w:r w:rsidR="00116B30" w:rsidRPr="00116B30">
        <w:rPr>
          <w:rFonts w:ascii="Times New Roman" w:hAnsi="Times New Roman" w:cs="Times New Roman"/>
          <w:sz w:val="24"/>
          <w:szCs w:val="24"/>
        </w:rPr>
        <w:t xml:space="preserve">FT and ACPA samples. </w:t>
      </w:r>
      <w:r w:rsidR="00F11C4D">
        <w:rPr>
          <w:rFonts w:ascii="Times New Roman" w:hAnsi="Times New Roman" w:cs="Times New Roman"/>
          <w:sz w:val="24"/>
          <w:szCs w:val="24"/>
        </w:rPr>
        <w:t>P</w:t>
      </w:r>
      <w:r w:rsidR="00116B30" w:rsidRPr="00116B30">
        <w:rPr>
          <w:rFonts w:ascii="Times New Roman" w:hAnsi="Times New Roman" w:cs="Times New Roman"/>
          <w:sz w:val="24"/>
          <w:szCs w:val="24"/>
        </w:rPr>
        <w:t>rotein levels</w:t>
      </w:r>
      <w:r w:rsidR="00F11C4D">
        <w:rPr>
          <w:rFonts w:ascii="Times New Roman" w:hAnsi="Times New Roman" w:cs="Times New Roman"/>
          <w:sz w:val="24"/>
          <w:szCs w:val="24"/>
        </w:rPr>
        <w:t>, (</w:t>
      </w:r>
      <w:r w:rsidR="00116B30" w:rsidRPr="00116B30">
        <w:rPr>
          <w:rFonts w:ascii="Times New Roman" w:hAnsi="Times New Roman" w:cs="Times New Roman"/>
          <w:sz w:val="24"/>
          <w:szCs w:val="24"/>
        </w:rPr>
        <w:t>normaliz</w:t>
      </w:r>
      <w:r w:rsidR="00E35BFF">
        <w:rPr>
          <w:rFonts w:ascii="Times New Roman" w:hAnsi="Times New Roman" w:cs="Times New Roman"/>
          <w:sz w:val="24"/>
          <w:szCs w:val="24"/>
        </w:rPr>
        <w:t xml:space="preserve">ed to the average abundance </w:t>
      </w:r>
      <w:r w:rsidR="00E35BFF">
        <w:rPr>
          <w:rFonts w:ascii="Times New Roman" w:hAnsi="Times New Roman" w:cs="Times New Roman"/>
          <w:sz w:val="24"/>
          <w:szCs w:val="24"/>
        </w:rPr>
        <w:fldChar w:fldCharType="begin"/>
      </w:r>
      <w:r w:rsidR="0011494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yutvinskiy&lt;/Author&gt;&lt;Year&gt;2013&lt;/Year&gt;&lt;RecNum&gt;889&lt;/RecNum&gt;&lt;DisplayText&gt;(1)&lt;/DisplayText&gt;&lt;record&gt;&lt;rec-number&gt;889&lt;/rec-number&gt;&lt;foreign-keys&gt;&lt;key app="EN" db-id="zp9s2dwt552tace5sdxpww0hfvvtevzvwwar"&gt;889&lt;/key&gt;&lt;/foreign-keys&gt;&lt;ref-type name="Journal Article"&gt;17&lt;/ref-type&gt;&lt;contributors&gt;&lt;authors&gt;&lt;author&gt;Lyutvinskiy, Y.&lt;/author&gt;&lt;author&gt;Yang, H.&lt;/author&gt;&lt;author&gt;Rutishauser, D.&lt;/author&gt;&lt;author&gt;Zubarev, R. A.&lt;/author&gt;&lt;/authors&gt;&lt;/contributors&gt;&lt;auth-address&gt;Division of Physiological Chemistry I, Department of Medical Biochemistry and Biophysics, Karolinska Institutet, SE-17 177 Stockholm, Sweden.&lt;/auth-address&gt;&lt;titles&gt;&lt;title&gt;In silico instrumental response correction improves precision of label-free proteomics and accuracy of proteomics-based predictive models&lt;/title&gt;&lt;secondary-title&gt;Mol Cell Proteomics&lt;/secondary-title&gt;&lt;alt-title&gt;Molecular &amp;amp; cellular proteomics : MCP&lt;/alt-title&gt;&lt;/titles&gt;&lt;periodical&gt;&lt;full-title&gt;Mol Cell Proteomics&lt;/full-title&gt;&lt;abbr-1&gt;Molecular &amp;amp; cellular proteomics : MCP&lt;/abbr-1&gt;&lt;/periodical&gt;&lt;alt-periodical&gt;&lt;full-title&gt;Mol Cell Proteomics&lt;/full-title&gt;&lt;abbr-1&gt;Molecular &amp;amp; cellular proteomics : MCP&lt;/abbr-1&gt;&lt;/alt-periodical&gt;&lt;pages&gt;2324-31&lt;/pages&gt;&lt;volume&gt;12&lt;/volume&gt;&lt;number&gt;8&lt;/number&gt;&lt;edition&gt;2013/04/17&lt;/edition&gt;&lt;dates&gt;&lt;year&gt;2013&lt;/year&gt;&lt;pub-dates&gt;&lt;date&gt;Aug&lt;/date&gt;&lt;/pub-dates&gt;&lt;/dates&gt;&lt;isbn&gt;1535-9484 (Electronic)&amp;#xD;1535-9476 (Linking)&lt;/isbn&gt;&lt;accession-num&gt;23589346&lt;/accession-num&gt;&lt;work-type&gt;Research Support, Non-U.S. Gov&amp;apos;t&lt;/work-type&gt;&lt;urls&gt;&lt;related-urls&gt;&lt;url&gt;http://www.ncbi.nlm.nih.gov/pubmed/23589346&lt;/url&gt;&lt;/related-urls&gt;&lt;/urls&gt;&lt;custom2&gt;3734588&lt;/custom2&gt;&lt;electronic-resource-num&gt;10.1074/mcp.O112.023804&lt;/electronic-resource-num&gt;&lt;language&gt;eng&lt;/language&gt;&lt;/record&gt;&lt;/Cite&gt;&lt;/EndNote&gt;</w:instrText>
      </w:r>
      <w:r w:rsidR="00E35BFF">
        <w:rPr>
          <w:rFonts w:ascii="Times New Roman" w:hAnsi="Times New Roman" w:cs="Times New Roman"/>
          <w:sz w:val="24"/>
          <w:szCs w:val="24"/>
        </w:rPr>
        <w:fldChar w:fldCharType="separate"/>
      </w:r>
      <w:r w:rsidR="0011494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Lyutvinskiy, 2013 #889" w:history="1">
        <w:r w:rsidR="0011494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114942">
        <w:rPr>
          <w:rFonts w:ascii="Times New Roman" w:hAnsi="Times New Roman" w:cs="Times New Roman"/>
          <w:noProof/>
          <w:sz w:val="24"/>
          <w:szCs w:val="24"/>
        </w:rPr>
        <w:t>)</w:t>
      </w:r>
      <w:r w:rsidR="00E35BFF">
        <w:rPr>
          <w:rFonts w:ascii="Times New Roman" w:hAnsi="Times New Roman" w:cs="Times New Roman"/>
          <w:sz w:val="24"/>
          <w:szCs w:val="24"/>
        </w:rPr>
        <w:fldChar w:fldCharType="end"/>
      </w:r>
      <w:r w:rsidR="00F11C4D">
        <w:rPr>
          <w:rFonts w:ascii="Times New Roman" w:hAnsi="Times New Roman" w:cs="Times New Roman"/>
          <w:sz w:val="24"/>
          <w:szCs w:val="24"/>
        </w:rPr>
        <w:t xml:space="preserve"> and log-transformed</w:t>
      </w:r>
      <w:r w:rsidR="00116B30" w:rsidRPr="00116B30">
        <w:rPr>
          <w:rFonts w:ascii="Times New Roman" w:hAnsi="Times New Roman" w:cs="Times New Roman"/>
          <w:sz w:val="24"/>
          <w:szCs w:val="24"/>
        </w:rPr>
        <w:t>), and their respective standard deviations are shown. P-values comparing FT and ACPA were obtained with paired t-test (p&lt;5.0E-2 is significant</w:t>
      </w:r>
      <w:r w:rsidR="00F11C4D">
        <w:rPr>
          <w:rFonts w:ascii="Times New Roman" w:hAnsi="Times New Roman" w:cs="Times New Roman"/>
          <w:sz w:val="24"/>
          <w:szCs w:val="24"/>
        </w:rPr>
        <w:t>, bolded</w:t>
      </w:r>
      <w:r w:rsidR="00116B30" w:rsidRPr="00116B30">
        <w:rPr>
          <w:rFonts w:ascii="Times New Roman" w:hAnsi="Times New Roman" w:cs="Times New Roman"/>
          <w:sz w:val="24"/>
          <w:szCs w:val="24"/>
        </w:rPr>
        <w:t xml:space="preserve">). Peptide sequences are given in Table </w:t>
      </w:r>
      <w:r w:rsidR="00F14ABD">
        <w:rPr>
          <w:rFonts w:ascii="Times New Roman" w:hAnsi="Times New Roman" w:cs="Times New Roman"/>
          <w:sz w:val="24"/>
          <w:szCs w:val="24"/>
        </w:rPr>
        <w:t>S5</w:t>
      </w:r>
      <w:bookmarkStart w:id="0" w:name="_GoBack"/>
      <w:bookmarkEnd w:id="0"/>
      <w:r w:rsidR="00116B30" w:rsidRPr="00116B30">
        <w:rPr>
          <w:rFonts w:ascii="Times New Roman" w:hAnsi="Times New Roman" w:cs="Times New Roman"/>
          <w:sz w:val="24"/>
          <w:szCs w:val="24"/>
        </w:rPr>
        <w:t xml:space="preserve">.   </w:t>
      </w:r>
      <w:r w:rsidR="00F11C4D">
        <w:rPr>
          <w:rFonts w:ascii="Times New Roman" w:hAnsi="Times New Roman" w:cs="Times New Roman"/>
          <w:sz w:val="24"/>
          <w:szCs w:val="24"/>
        </w:rPr>
        <w:t>LV603, CD5L, KV106, LAC3</w:t>
      </w:r>
      <w:r w:rsidR="00963E05">
        <w:rPr>
          <w:rFonts w:ascii="Times New Roman" w:hAnsi="Times New Roman" w:cs="Times New Roman"/>
          <w:sz w:val="24"/>
          <w:szCs w:val="24"/>
        </w:rPr>
        <w:t xml:space="preserve">, HV320, HV308 were not found in </w:t>
      </w:r>
      <w:r w:rsidR="00DE2ABA">
        <w:rPr>
          <w:rFonts w:ascii="Times New Roman" w:hAnsi="Times New Roman" w:cs="Times New Roman"/>
          <w:sz w:val="24"/>
          <w:szCs w:val="24"/>
        </w:rPr>
        <w:t xml:space="preserve">subject </w:t>
      </w:r>
      <w:r w:rsidR="00963E05">
        <w:rPr>
          <w:rFonts w:ascii="Times New Roman" w:hAnsi="Times New Roman" w:cs="Times New Roman"/>
          <w:sz w:val="24"/>
          <w:szCs w:val="24"/>
        </w:rPr>
        <w:t xml:space="preserve">17 and 18. LV102 were not found in any of the SF samples (subject 15-18).  </w:t>
      </w:r>
    </w:p>
    <w:tbl>
      <w:tblPr>
        <w:tblW w:w="15660" w:type="dxa"/>
        <w:tblInd w:w="-522" w:type="dxa"/>
        <w:tblLook w:val="04A0" w:firstRow="1" w:lastRow="0" w:firstColumn="1" w:lastColumn="0" w:noHBand="0" w:noVBand="1"/>
      </w:tblPr>
      <w:tblGrid>
        <w:gridCol w:w="1980"/>
        <w:gridCol w:w="4140"/>
        <w:gridCol w:w="1980"/>
        <w:gridCol w:w="1260"/>
        <w:gridCol w:w="1170"/>
        <w:gridCol w:w="1260"/>
        <w:gridCol w:w="1260"/>
        <w:gridCol w:w="1350"/>
        <w:gridCol w:w="90"/>
        <w:gridCol w:w="90"/>
        <w:gridCol w:w="990"/>
        <w:gridCol w:w="90"/>
      </w:tblGrid>
      <w:tr w:rsidR="00FA111A" w:rsidRPr="00FA111A" w:rsidTr="00FA111A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name 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61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61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(paired)</w:t>
            </w:r>
          </w:p>
        </w:tc>
      </w:tr>
      <w:tr w:rsidR="00FA111A" w:rsidRPr="00FA111A" w:rsidTr="00FA111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61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61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P (n=14)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/P+SF (n=18)</w:t>
            </w:r>
          </w:p>
        </w:tc>
      </w:tr>
      <w:tr w:rsidR="00FA111A" w:rsidRPr="00FA111A" w:rsidTr="00FA111A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</w:t>
            </w:r>
            <w:r w:rsidR="00F618B6" w:rsidRPr="00F6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STD</w:t>
            </w:r>
            <w:r w:rsidR="00F618B6" w:rsidRPr="00F6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±ST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±ST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±S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/ACPA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/ACPA</w:t>
            </w:r>
          </w:p>
        </w:tc>
      </w:tr>
      <w:tr w:rsidR="00FA111A" w:rsidRPr="00FA111A" w:rsidTr="00FA111A">
        <w:trPr>
          <w:trHeight w:val="25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increase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ment C1q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5/6/7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9E-0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E-06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M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mu chain C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2E-07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3E-06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A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α-1 chain C reg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5E-0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6E-05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603/ LV601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g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l-</w:t>
            </w: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ain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V-VI region SUT/ 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317/1721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±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8E-0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4E-04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G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g-4 chain C reg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2E-03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0E-04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5 antigen-lik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±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6E-03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6E-03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g-1 chain C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2E-03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7E-03</w:t>
            </w:r>
          </w:p>
        </w:tc>
      </w:tr>
      <w:tr w:rsidR="00FA111A" w:rsidRPr="00FA111A" w:rsidTr="00561E1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G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g-3 chain C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7E-0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9E-02</w:t>
            </w:r>
          </w:p>
        </w:tc>
      </w:tr>
      <w:tr w:rsidR="00FA111A" w:rsidRPr="00FA111A" w:rsidTr="00FA111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decrease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G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g-2 chain C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4E-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0E-06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3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l-chain V-III region LO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0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4E-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8E-05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1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k-chain V-I region W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±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9E-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6E-04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30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heavy chain V-III region TIL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9E-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4E-03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1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g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k-</w:t>
            </w: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ain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V-I region E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±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9E-02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3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l chain V-III region SH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2E-02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20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k-chain V-II region TEW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9C0006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8E-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8E-02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1/ IGLL5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l-1 chain C regions/ Ig-l-like polypeptide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CG04/ B9A064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l-3 chain C region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CG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V40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l-chain V-IV region </w:t>
            </w: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±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3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heavy chain V-III region BR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1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g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k-</w:t>
            </w: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ain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V-I region AG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3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heavy chain V-III region GAL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209/HV207</w:t>
            </w:r>
            <w:r w:rsid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heavy chain V-II region ARH-77/ NEWM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331/1825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3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heavy chain V-III region G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±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±0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4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k chain V-IV region Le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1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Ig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l-</w:t>
            </w:r>
            <w:proofErr w:type="spellStart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chain</w:t>
            </w:r>
            <w:proofErr w:type="spellEnd"/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V-I region H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61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61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3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k-chain V-III region WOL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±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±0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3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heavy chain V-III region TR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1</w:t>
            </w:r>
          </w:p>
        </w:tc>
      </w:tr>
      <w:tr w:rsidR="00FA111A" w:rsidRPr="00FA111A" w:rsidTr="00561E11">
        <w:trPr>
          <w:gridAfter w:val="1"/>
          <w:wAfter w:w="9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g k-chain C reg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±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E-02</w:t>
            </w:r>
          </w:p>
        </w:tc>
      </w:tr>
      <w:tr w:rsidR="00FA111A" w:rsidRPr="00FA111A" w:rsidTr="00561E11">
        <w:trPr>
          <w:gridAfter w:val="1"/>
          <w:wAfter w:w="90" w:type="dxa"/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107/ HV106</w:t>
            </w:r>
            <w:r w:rsid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 heavy chain V-I region Mot/ SI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8277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326/1761</w:t>
            </w:r>
            <w:r w:rsidR="008277CD" w:rsidRPr="008277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±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±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11A" w:rsidRPr="00FA111A" w:rsidRDefault="00FA111A" w:rsidP="00FA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2</w:t>
            </w:r>
          </w:p>
        </w:tc>
      </w:tr>
    </w:tbl>
    <w:p w:rsidR="00114942" w:rsidRDefault="00116B30">
      <w:pPr>
        <w:rPr>
          <w:rFonts w:ascii="Times New Roman" w:hAnsi="Times New Roman" w:cs="Times New Roman"/>
          <w:sz w:val="20"/>
          <w:szCs w:val="20"/>
        </w:rPr>
      </w:pPr>
      <w:r w:rsidRPr="00116B30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="008277CD" w:rsidRPr="008277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16B30">
        <w:rPr>
          <w:rFonts w:ascii="Times New Roman" w:hAnsi="Times New Roman" w:cs="Times New Roman"/>
          <w:sz w:val="20"/>
          <w:szCs w:val="20"/>
        </w:rPr>
        <w:t>Average</w:t>
      </w:r>
      <w:proofErr w:type="spellEnd"/>
      <w:r w:rsidRPr="00116B30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8277CD" w:rsidRPr="008277C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16B30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Pr="00116B30">
        <w:rPr>
          <w:rFonts w:ascii="Times New Roman" w:hAnsi="Times New Roman" w:cs="Times New Roman"/>
          <w:sz w:val="20"/>
          <w:szCs w:val="20"/>
        </w:rPr>
        <w:t xml:space="preserve"> Deviation, </w:t>
      </w:r>
      <w:proofErr w:type="spellStart"/>
      <w:r w:rsidR="008277CD" w:rsidRPr="008277C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16B30">
        <w:rPr>
          <w:rFonts w:ascii="Times New Roman" w:hAnsi="Times New Roman" w:cs="Times New Roman"/>
          <w:sz w:val="20"/>
          <w:szCs w:val="20"/>
        </w:rPr>
        <w:t>Sum</w:t>
      </w:r>
      <w:proofErr w:type="spellEnd"/>
      <w:r w:rsidRPr="00116B30">
        <w:rPr>
          <w:rFonts w:ascii="Times New Roman" w:hAnsi="Times New Roman" w:cs="Times New Roman"/>
          <w:sz w:val="20"/>
          <w:szCs w:val="20"/>
        </w:rPr>
        <w:t xml:space="preserve"> of C1q subcomponents A (P02745), B (P02746) and C (P02747), </w:t>
      </w:r>
      <w:r w:rsidR="008277CD" w:rsidRPr="008277C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116B30">
        <w:rPr>
          <w:rFonts w:ascii="Times New Roman" w:hAnsi="Times New Roman" w:cs="Times New Roman"/>
          <w:sz w:val="20"/>
          <w:szCs w:val="20"/>
        </w:rPr>
        <w:t xml:space="preserve">LV603 (P06317) and LV601 (P01721), </w:t>
      </w:r>
      <w:r w:rsidR="008277CD" w:rsidRPr="008277C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8277CD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8277CD" w:rsidRPr="008277CD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8277CD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8277CD" w:rsidRPr="008277CD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116B30">
        <w:rPr>
          <w:rFonts w:ascii="Times New Roman" w:hAnsi="Times New Roman" w:cs="Times New Roman"/>
          <w:sz w:val="20"/>
          <w:szCs w:val="20"/>
        </w:rPr>
        <w:t xml:space="preserve">LAC1 (P0CG04) and IGLL5 (B9A064), HV107 (P06326) and HV106 (P01761) and HV209 (P06331) and HV207 (P01825), could not be distinguished due to sequence homology </w:t>
      </w:r>
    </w:p>
    <w:p w:rsidR="007E0404" w:rsidRPr="00114942" w:rsidRDefault="00056D2B">
      <w:pPr>
        <w:rPr>
          <w:rFonts w:ascii="Times New Roman" w:hAnsi="Times New Roman" w:cs="Times New Roman"/>
          <w:sz w:val="20"/>
          <w:szCs w:val="20"/>
        </w:rPr>
      </w:pPr>
      <w:r w:rsidRPr="00114942">
        <w:rPr>
          <w:rFonts w:ascii="Times New Roman" w:hAnsi="Times New Roman" w:cs="Times New Roman"/>
          <w:b/>
          <w:sz w:val="24"/>
        </w:rPr>
        <w:t>References</w:t>
      </w:r>
    </w:p>
    <w:p w:rsidR="00114942" w:rsidRPr="00114942" w:rsidRDefault="007E0404" w:rsidP="00114942">
      <w:pPr>
        <w:spacing w:line="240" w:lineRule="auto"/>
        <w:rPr>
          <w:rFonts w:ascii="Calibri" w:hAnsi="Calibri" w:cs="Times New Roman"/>
          <w:noProof/>
          <w:lang w:val="sv-SE"/>
        </w:rPr>
      </w:pPr>
      <w:r w:rsidRPr="00B52843">
        <w:rPr>
          <w:rFonts w:ascii="Times New Roman" w:hAnsi="Times New Roman" w:cs="Times New Roman"/>
          <w:sz w:val="24"/>
        </w:rPr>
        <w:fldChar w:fldCharType="begin"/>
      </w:r>
      <w:r w:rsidRPr="00114942">
        <w:rPr>
          <w:rFonts w:ascii="Times New Roman" w:hAnsi="Times New Roman" w:cs="Times New Roman"/>
          <w:sz w:val="24"/>
        </w:rPr>
        <w:instrText xml:space="preserve"> ADDIN EN.REFLIST </w:instrText>
      </w:r>
      <w:r w:rsidRPr="00B52843"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="00114942" w:rsidRPr="00114942">
        <w:rPr>
          <w:rFonts w:ascii="Calibri" w:hAnsi="Calibri" w:cs="Times New Roman"/>
          <w:noProof/>
        </w:rPr>
        <w:t>1.</w:t>
      </w:r>
      <w:r w:rsidR="00114942" w:rsidRPr="00114942">
        <w:rPr>
          <w:rFonts w:ascii="Calibri" w:hAnsi="Calibri" w:cs="Times New Roman"/>
          <w:noProof/>
        </w:rPr>
        <w:tab/>
        <w:t>Lyutvinskiy Y, Yang H, Rutishauser D, Zubarev RA. In silico instrumental response correction improves pre</w:t>
      </w:r>
      <w:r w:rsidR="00114942" w:rsidRPr="00F14ABD">
        <w:rPr>
          <w:rFonts w:ascii="Calibri" w:hAnsi="Calibri" w:cs="Times New Roman"/>
          <w:noProof/>
        </w:rPr>
        <w:t xml:space="preserve">cision of label-free proteomics and accuracy of proteomics-based predictive models. </w:t>
      </w:r>
      <w:r w:rsidR="00114942" w:rsidRPr="00114942">
        <w:rPr>
          <w:rFonts w:ascii="Calibri" w:hAnsi="Calibri" w:cs="Times New Roman"/>
          <w:noProof/>
          <w:lang w:val="sv-SE"/>
        </w:rPr>
        <w:t>Mol Cell Proteomics. 2013;12:2324-31.</w:t>
      </w:r>
      <w:bookmarkEnd w:id="1"/>
    </w:p>
    <w:p w:rsidR="00114942" w:rsidRDefault="00114942" w:rsidP="00114942">
      <w:pPr>
        <w:spacing w:line="240" w:lineRule="auto"/>
        <w:rPr>
          <w:rFonts w:ascii="Calibri" w:hAnsi="Calibri" w:cs="Times New Roman"/>
          <w:noProof/>
          <w:lang w:val="sv-SE"/>
        </w:rPr>
      </w:pPr>
    </w:p>
    <w:p w:rsidR="00BC161B" w:rsidRPr="00B52843" w:rsidRDefault="007E0404">
      <w:pPr>
        <w:rPr>
          <w:rFonts w:ascii="Times New Roman" w:hAnsi="Times New Roman" w:cs="Times New Roman"/>
          <w:sz w:val="24"/>
        </w:rPr>
      </w:pPr>
      <w:r w:rsidRPr="00B52843">
        <w:rPr>
          <w:rFonts w:ascii="Times New Roman" w:hAnsi="Times New Roman" w:cs="Times New Roman"/>
          <w:sz w:val="24"/>
        </w:rPr>
        <w:fldChar w:fldCharType="end"/>
      </w:r>
    </w:p>
    <w:sectPr w:rsidR="00BC161B" w:rsidRPr="00B52843" w:rsidSect="00660E14">
      <w:footerReference w:type="default" r:id="rId7"/>
      <w:pgSz w:w="16834" w:h="11909" w:orient="landscape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5A0" w:rsidRDefault="00D115A0" w:rsidP="004D1EFB">
      <w:pPr>
        <w:spacing w:after="0" w:line="240" w:lineRule="auto"/>
      </w:pPr>
      <w:r>
        <w:separator/>
      </w:r>
    </w:p>
  </w:endnote>
  <w:endnote w:type="continuationSeparator" w:id="0">
    <w:p w:rsidR="00D115A0" w:rsidRDefault="00D115A0" w:rsidP="004D1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9713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17CD" w:rsidRDefault="007017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4A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17CD" w:rsidRDefault="00701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5A0" w:rsidRDefault="00D115A0" w:rsidP="004D1EFB">
      <w:pPr>
        <w:spacing w:after="0" w:line="240" w:lineRule="auto"/>
      </w:pPr>
      <w:r>
        <w:separator/>
      </w:r>
    </w:p>
  </w:footnote>
  <w:footnote w:type="continuationSeparator" w:id="0">
    <w:p w:rsidR="00D115A0" w:rsidRDefault="00D115A0" w:rsidP="004D1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9s2dwt552tace5sdxpww0hfvvtevzvwwar&quot;&gt;MC&lt;record-ids&gt;&lt;item&gt;889&lt;/item&gt;&lt;/record-ids&gt;&lt;/item&gt;&lt;/Libraries&gt;"/>
  </w:docVars>
  <w:rsids>
    <w:rsidRoot w:val="00CB66F0"/>
    <w:rsid w:val="000130C2"/>
    <w:rsid w:val="00025BC2"/>
    <w:rsid w:val="00043220"/>
    <w:rsid w:val="00051FCB"/>
    <w:rsid w:val="0005555C"/>
    <w:rsid w:val="00056D2B"/>
    <w:rsid w:val="0006091C"/>
    <w:rsid w:val="00097420"/>
    <w:rsid w:val="00097BAE"/>
    <w:rsid w:val="000D474F"/>
    <w:rsid w:val="000D7A38"/>
    <w:rsid w:val="000E7FED"/>
    <w:rsid w:val="000F49F6"/>
    <w:rsid w:val="00107D99"/>
    <w:rsid w:val="00114942"/>
    <w:rsid w:val="00115DFD"/>
    <w:rsid w:val="00116B30"/>
    <w:rsid w:val="00116C21"/>
    <w:rsid w:val="0013561A"/>
    <w:rsid w:val="00153A53"/>
    <w:rsid w:val="00161823"/>
    <w:rsid w:val="00184D52"/>
    <w:rsid w:val="001A1ED3"/>
    <w:rsid w:val="001A3360"/>
    <w:rsid w:val="001A3CBE"/>
    <w:rsid w:val="001A7D7F"/>
    <w:rsid w:val="001B2573"/>
    <w:rsid w:val="001B63FB"/>
    <w:rsid w:val="001D35B5"/>
    <w:rsid w:val="001D78BE"/>
    <w:rsid w:val="001F47E1"/>
    <w:rsid w:val="00202233"/>
    <w:rsid w:val="00203183"/>
    <w:rsid w:val="00203D62"/>
    <w:rsid w:val="002079B9"/>
    <w:rsid w:val="00207C1A"/>
    <w:rsid w:val="00210E02"/>
    <w:rsid w:val="00212EE3"/>
    <w:rsid w:val="00220652"/>
    <w:rsid w:val="00254819"/>
    <w:rsid w:val="002823F7"/>
    <w:rsid w:val="002864E3"/>
    <w:rsid w:val="00295202"/>
    <w:rsid w:val="002A35A3"/>
    <w:rsid w:val="002C4F6C"/>
    <w:rsid w:val="002C54AC"/>
    <w:rsid w:val="002D28BC"/>
    <w:rsid w:val="002D2F3D"/>
    <w:rsid w:val="002D5818"/>
    <w:rsid w:val="002F0903"/>
    <w:rsid w:val="00310407"/>
    <w:rsid w:val="0032601E"/>
    <w:rsid w:val="00344F97"/>
    <w:rsid w:val="003500CC"/>
    <w:rsid w:val="00353B9B"/>
    <w:rsid w:val="0036175F"/>
    <w:rsid w:val="00373161"/>
    <w:rsid w:val="00376CE0"/>
    <w:rsid w:val="003876A1"/>
    <w:rsid w:val="003A3803"/>
    <w:rsid w:val="003B5076"/>
    <w:rsid w:val="003B5A41"/>
    <w:rsid w:val="003C12F8"/>
    <w:rsid w:val="003C3367"/>
    <w:rsid w:val="003E5E1E"/>
    <w:rsid w:val="003F3D06"/>
    <w:rsid w:val="003F53BA"/>
    <w:rsid w:val="00424ECF"/>
    <w:rsid w:val="0042547E"/>
    <w:rsid w:val="0043001F"/>
    <w:rsid w:val="00431456"/>
    <w:rsid w:val="00431EBC"/>
    <w:rsid w:val="004334A9"/>
    <w:rsid w:val="00434D58"/>
    <w:rsid w:val="00435D93"/>
    <w:rsid w:val="00436AD9"/>
    <w:rsid w:val="00436CBE"/>
    <w:rsid w:val="00441D2B"/>
    <w:rsid w:val="004429A2"/>
    <w:rsid w:val="0045341A"/>
    <w:rsid w:val="00456D0D"/>
    <w:rsid w:val="00461B7F"/>
    <w:rsid w:val="00467E13"/>
    <w:rsid w:val="0049060D"/>
    <w:rsid w:val="0049237F"/>
    <w:rsid w:val="004A67FE"/>
    <w:rsid w:val="004D0500"/>
    <w:rsid w:val="004D1EFB"/>
    <w:rsid w:val="004D4021"/>
    <w:rsid w:val="004D5A3A"/>
    <w:rsid w:val="004F117E"/>
    <w:rsid w:val="004F1F59"/>
    <w:rsid w:val="004F431F"/>
    <w:rsid w:val="005066F4"/>
    <w:rsid w:val="00514D19"/>
    <w:rsid w:val="00514DF7"/>
    <w:rsid w:val="00526C02"/>
    <w:rsid w:val="00543666"/>
    <w:rsid w:val="00561E11"/>
    <w:rsid w:val="005941E1"/>
    <w:rsid w:val="00595265"/>
    <w:rsid w:val="005967C2"/>
    <w:rsid w:val="005A1AFD"/>
    <w:rsid w:val="005F28BE"/>
    <w:rsid w:val="00627223"/>
    <w:rsid w:val="006308A7"/>
    <w:rsid w:val="00630FAC"/>
    <w:rsid w:val="006317B2"/>
    <w:rsid w:val="00635FF3"/>
    <w:rsid w:val="0064400A"/>
    <w:rsid w:val="00660E14"/>
    <w:rsid w:val="006617CB"/>
    <w:rsid w:val="00661FA6"/>
    <w:rsid w:val="00663EE2"/>
    <w:rsid w:val="00682AA3"/>
    <w:rsid w:val="006865DC"/>
    <w:rsid w:val="00693FA5"/>
    <w:rsid w:val="006A7584"/>
    <w:rsid w:val="006B2F08"/>
    <w:rsid w:val="006C1027"/>
    <w:rsid w:val="006F0CB5"/>
    <w:rsid w:val="006F1642"/>
    <w:rsid w:val="006F5C94"/>
    <w:rsid w:val="007017CD"/>
    <w:rsid w:val="00702A64"/>
    <w:rsid w:val="007107BB"/>
    <w:rsid w:val="0071590B"/>
    <w:rsid w:val="007162B2"/>
    <w:rsid w:val="007318E4"/>
    <w:rsid w:val="00743707"/>
    <w:rsid w:val="00743F48"/>
    <w:rsid w:val="00750971"/>
    <w:rsid w:val="00761ECB"/>
    <w:rsid w:val="007663A8"/>
    <w:rsid w:val="00785D3B"/>
    <w:rsid w:val="00794F8B"/>
    <w:rsid w:val="00795AA4"/>
    <w:rsid w:val="007B5950"/>
    <w:rsid w:val="007C0AD5"/>
    <w:rsid w:val="007C2CA8"/>
    <w:rsid w:val="007E0404"/>
    <w:rsid w:val="007F6BA3"/>
    <w:rsid w:val="00810902"/>
    <w:rsid w:val="00820592"/>
    <w:rsid w:val="008277CD"/>
    <w:rsid w:val="00835FF4"/>
    <w:rsid w:val="0083636E"/>
    <w:rsid w:val="00840FC0"/>
    <w:rsid w:val="008443EE"/>
    <w:rsid w:val="00846A9C"/>
    <w:rsid w:val="0087331C"/>
    <w:rsid w:val="008768A1"/>
    <w:rsid w:val="008819BD"/>
    <w:rsid w:val="00886FAD"/>
    <w:rsid w:val="00894F6B"/>
    <w:rsid w:val="008C29CD"/>
    <w:rsid w:val="0090334F"/>
    <w:rsid w:val="00916025"/>
    <w:rsid w:val="009203F3"/>
    <w:rsid w:val="00927BA0"/>
    <w:rsid w:val="00931313"/>
    <w:rsid w:val="0093449E"/>
    <w:rsid w:val="00934EEF"/>
    <w:rsid w:val="00952433"/>
    <w:rsid w:val="0095708E"/>
    <w:rsid w:val="00963E05"/>
    <w:rsid w:val="0097140C"/>
    <w:rsid w:val="00977A6A"/>
    <w:rsid w:val="009A4DE4"/>
    <w:rsid w:val="009B3C3A"/>
    <w:rsid w:val="009E042A"/>
    <w:rsid w:val="009E1D56"/>
    <w:rsid w:val="009E2773"/>
    <w:rsid w:val="00A057DD"/>
    <w:rsid w:val="00A17BC5"/>
    <w:rsid w:val="00A20CCD"/>
    <w:rsid w:val="00A23F10"/>
    <w:rsid w:val="00A4256B"/>
    <w:rsid w:val="00A4273C"/>
    <w:rsid w:val="00A51305"/>
    <w:rsid w:val="00A63116"/>
    <w:rsid w:val="00A76776"/>
    <w:rsid w:val="00A80F46"/>
    <w:rsid w:val="00A8191F"/>
    <w:rsid w:val="00A83436"/>
    <w:rsid w:val="00AB78A6"/>
    <w:rsid w:val="00AC7DF5"/>
    <w:rsid w:val="00AD04A1"/>
    <w:rsid w:val="00AD2046"/>
    <w:rsid w:val="00AD6CC1"/>
    <w:rsid w:val="00AE21F4"/>
    <w:rsid w:val="00AE5807"/>
    <w:rsid w:val="00B101BE"/>
    <w:rsid w:val="00B22E77"/>
    <w:rsid w:val="00B52843"/>
    <w:rsid w:val="00B60B8F"/>
    <w:rsid w:val="00B64A56"/>
    <w:rsid w:val="00B80057"/>
    <w:rsid w:val="00BA4B59"/>
    <w:rsid w:val="00BB1089"/>
    <w:rsid w:val="00BB48DD"/>
    <w:rsid w:val="00BC161B"/>
    <w:rsid w:val="00BD37A2"/>
    <w:rsid w:val="00BE128E"/>
    <w:rsid w:val="00BF27BE"/>
    <w:rsid w:val="00BF44EB"/>
    <w:rsid w:val="00BF48C3"/>
    <w:rsid w:val="00C00CF8"/>
    <w:rsid w:val="00C02924"/>
    <w:rsid w:val="00C073AC"/>
    <w:rsid w:val="00C07927"/>
    <w:rsid w:val="00C200C1"/>
    <w:rsid w:val="00C24D0D"/>
    <w:rsid w:val="00C30DC5"/>
    <w:rsid w:val="00C461B4"/>
    <w:rsid w:val="00C637C0"/>
    <w:rsid w:val="00C7327D"/>
    <w:rsid w:val="00C74739"/>
    <w:rsid w:val="00C80B87"/>
    <w:rsid w:val="00C80FFE"/>
    <w:rsid w:val="00C84463"/>
    <w:rsid w:val="00C90F10"/>
    <w:rsid w:val="00C97FC2"/>
    <w:rsid w:val="00CA0274"/>
    <w:rsid w:val="00CA33FA"/>
    <w:rsid w:val="00CA3D40"/>
    <w:rsid w:val="00CB359A"/>
    <w:rsid w:val="00CB66F0"/>
    <w:rsid w:val="00CB746C"/>
    <w:rsid w:val="00CF0DF5"/>
    <w:rsid w:val="00D115A0"/>
    <w:rsid w:val="00D33A9F"/>
    <w:rsid w:val="00D34F92"/>
    <w:rsid w:val="00D52019"/>
    <w:rsid w:val="00D60A20"/>
    <w:rsid w:val="00D61860"/>
    <w:rsid w:val="00D64B43"/>
    <w:rsid w:val="00D660F6"/>
    <w:rsid w:val="00D73B83"/>
    <w:rsid w:val="00D92B2B"/>
    <w:rsid w:val="00DA1942"/>
    <w:rsid w:val="00DA1A73"/>
    <w:rsid w:val="00DA246B"/>
    <w:rsid w:val="00DB1253"/>
    <w:rsid w:val="00DB209C"/>
    <w:rsid w:val="00DC23B3"/>
    <w:rsid w:val="00DE2932"/>
    <w:rsid w:val="00DE2ABA"/>
    <w:rsid w:val="00DE5A82"/>
    <w:rsid w:val="00E00E8B"/>
    <w:rsid w:val="00E121B7"/>
    <w:rsid w:val="00E1619F"/>
    <w:rsid w:val="00E2078D"/>
    <w:rsid w:val="00E2463B"/>
    <w:rsid w:val="00E35BFF"/>
    <w:rsid w:val="00E37DB0"/>
    <w:rsid w:val="00E53D5C"/>
    <w:rsid w:val="00E65D9D"/>
    <w:rsid w:val="00EA7591"/>
    <w:rsid w:val="00ED0F30"/>
    <w:rsid w:val="00EE751A"/>
    <w:rsid w:val="00EF1EDB"/>
    <w:rsid w:val="00EF6EF9"/>
    <w:rsid w:val="00F11C4D"/>
    <w:rsid w:val="00F12821"/>
    <w:rsid w:val="00F14ABD"/>
    <w:rsid w:val="00F33DFF"/>
    <w:rsid w:val="00F438A9"/>
    <w:rsid w:val="00F52FA9"/>
    <w:rsid w:val="00F618B6"/>
    <w:rsid w:val="00F64FAD"/>
    <w:rsid w:val="00F73E0C"/>
    <w:rsid w:val="00F81210"/>
    <w:rsid w:val="00F93139"/>
    <w:rsid w:val="00FA111A"/>
    <w:rsid w:val="00FA4AAC"/>
    <w:rsid w:val="00FB5CA7"/>
    <w:rsid w:val="00FB64F3"/>
    <w:rsid w:val="00FC385A"/>
    <w:rsid w:val="00FC411C"/>
    <w:rsid w:val="00FD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</dc:creator>
  <cp:lastModifiedBy>susanna</cp:lastModifiedBy>
  <cp:revision>6</cp:revision>
  <cp:lastPrinted>2014-07-16T13:12:00Z</cp:lastPrinted>
  <dcterms:created xsi:type="dcterms:W3CDTF">2014-07-16T15:32:00Z</dcterms:created>
  <dcterms:modified xsi:type="dcterms:W3CDTF">2014-07-19T13:28:00Z</dcterms:modified>
</cp:coreProperties>
</file>